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C67BA" w:rsidRDefault="003C67BA"/>
    <w:p w:rsidR="00672BFE" w:rsidRDefault="00672BFE">
      <w:r>
        <w:rPr>
          <w:noProof/>
        </w:rPr>
        <w:drawing>
          <wp:inline distT="0" distB="0" distL="0" distR="0">
            <wp:extent cx="6116320" cy="4276090"/>
            <wp:effectExtent l="0" t="0" r="5080" b="3810"/>
            <wp:docPr id="147664153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6641534" name="Grafik 147664153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276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2BFE" w:rsidRDefault="00672BFE"/>
    <w:p w:rsidR="00672BFE" w:rsidRPr="00452584" w:rsidRDefault="00672BFE">
      <w:pPr>
        <w:rPr>
          <w:lang w:val="en-US"/>
        </w:rPr>
      </w:pPr>
      <w:r w:rsidRPr="00452584">
        <w:rPr>
          <w:lang w:val="en-US"/>
        </w:rPr>
        <w:t xml:space="preserve">Abbreviations: </w:t>
      </w:r>
      <w:proofErr w:type="spellStart"/>
      <w:r w:rsidR="00452584" w:rsidRPr="00452584">
        <w:rPr>
          <w:lang w:val="en-US"/>
        </w:rPr>
        <w:t>aRT</w:t>
      </w:r>
      <w:proofErr w:type="spellEnd"/>
      <w:r w:rsidR="00452584" w:rsidRPr="00452584">
        <w:rPr>
          <w:lang w:val="en-US"/>
        </w:rPr>
        <w:t xml:space="preserve">=Adjuvant radiotherapy; </w:t>
      </w:r>
      <w:r w:rsidRPr="00452584">
        <w:rPr>
          <w:lang w:val="en-US"/>
        </w:rPr>
        <w:t xml:space="preserve">BCR=Biochemical reccurence; </w:t>
      </w:r>
      <w:r w:rsidR="00452584">
        <w:rPr>
          <w:lang w:val="en-US"/>
        </w:rPr>
        <w:t xml:space="preserve">RP=Radical prostatectomy; </w:t>
      </w:r>
    </w:p>
    <w:sectPr w:rsidR="00672BFE" w:rsidRPr="00452584" w:rsidSect="00543E9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17" w:right="1134" w:bottom="1134" w:left="1134" w:header="709" w:footer="709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0702D" w:rsidRDefault="0020702D" w:rsidP="00672BFE">
      <w:r>
        <w:separator/>
      </w:r>
    </w:p>
  </w:endnote>
  <w:endnote w:type="continuationSeparator" w:id="0">
    <w:p w:rsidR="0020702D" w:rsidRDefault="0020702D" w:rsidP="00672B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Textkörper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72BFE" w:rsidRDefault="00672BF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72BFE" w:rsidRDefault="00672BF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72BFE" w:rsidRDefault="00672BF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0702D" w:rsidRDefault="0020702D" w:rsidP="00672BFE">
      <w:r>
        <w:separator/>
      </w:r>
    </w:p>
  </w:footnote>
  <w:footnote w:type="continuationSeparator" w:id="0">
    <w:p w:rsidR="0020702D" w:rsidRDefault="0020702D" w:rsidP="00672B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72BFE" w:rsidRDefault="00672BF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72BFE" w:rsidRPr="00672BFE" w:rsidRDefault="00672BFE" w:rsidP="00672BFE">
    <w:pPr>
      <w:pStyle w:val="Kopfzeile"/>
      <w:jc w:val="both"/>
      <w:rPr>
        <w:rFonts w:cs="Arial"/>
        <w:lang w:val="en-US"/>
      </w:rPr>
    </w:pPr>
    <w:r w:rsidRPr="00672BFE">
      <w:rPr>
        <w:b/>
        <w:bCs/>
        <w:lang w:val="en-US"/>
      </w:rPr>
      <w:t>Supplementary Figure 1.</w:t>
    </w:r>
    <w:r w:rsidRPr="00672BFE">
      <w:rPr>
        <w:lang w:val="en-US"/>
      </w:rPr>
      <w:t xml:space="preserve"> Kaplan Meier </w:t>
    </w:r>
    <w:r>
      <w:rPr>
        <w:rFonts w:cs="Arial"/>
        <w:lang w:val="en-US"/>
      </w:rPr>
      <w:t xml:space="preserve">depicting biochemical free survival according to adherence to </w:t>
    </w:r>
    <w:proofErr w:type="spellStart"/>
    <w:r>
      <w:rPr>
        <w:rFonts w:cs="Arial"/>
        <w:lang w:val="en-US"/>
      </w:rPr>
      <w:t>aRT</w:t>
    </w:r>
    <w:proofErr w:type="spellEnd"/>
    <w:r>
      <w:rPr>
        <w:rFonts w:cs="Arial"/>
        <w:lang w:val="en-US"/>
      </w:rPr>
      <w:t xml:space="preserve"> recommendation within 408 prostate cancer patients treated with RP; 21 patients within the non-adherent subgroup were excluded due to missing information;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72BFE" w:rsidRDefault="00672BF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BFE"/>
    <w:rsid w:val="00015F7D"/>
    <w:rsid w:val="00030266"/>
    <w:rsid w:val="00031B45"/>
    <w:rsid w:val="00034F54"/>
    <w:rsid w:val="000556BB"/>
    <w:rsid w:val="000556F3"/>
    <w:rsid w:val="00073BBA"/>
    <w:rsid w:val="000827A4"/>
    <w:rsid w:val="00084622"/>
    <w:rsid w:val="000A4383"/>
    <w:rsid w:val="000A7C1C"/>
    <w:rsid w:val="000B2EEE"/>
    <w:rsid w:val="000B7809"/>
    <w:rsid w:val="000D1733"/>
    <w:rsid w:val="00100899"/>
    <w:rsid w:val="00115455"/>
    <w:rsid w:val="001218B7"/>
    <w:rsid w:val="00125AF6"/>
    <w:rsid w:val="00130E28"/>
    <w:rsid w:val="00147139"/>
    <w:rsid w:val="00152333"/>
    <w:rsid w:val="001539D3"/>
    <w:rsid w:val="00156C94"/>
    <w:rsid w:val="00156D30"/>
    <w:rsid w:val="00163202"/>
    <w:rsid w:val="00171897"/>
    <w:rsid w:val="00197093"/>
    <w:rsid w:val="001B6697"/>
    <w:rsid w:val="001E690C"/>
    <w:rsid w:val="001F6C3C"/>
    <w:rsid w:val="0020702D"/>
    <w:rsid w:val="002169E6"/>
    <w:rsid w:val="00224E2D"/>
    <w:rsid w:val="002266CE"/>
    <w:rsid w:val="00233CCB"/>
    <w:rsid w:val="002551AD"/>
    <w:rsid w:val="00265A7A"/>
    <w:rsid w:val="0027533F"/>
    <w:rsid w:val="00275B75"/>
    <w:rsid w:val="00290D41"/>
    <w:rsid w:val="00297365"/>
    <w:rsid w:val="002A378C"/>
    <w:rsid w:val="002A409E"/>
    <w:rsid w:val="002B2D43"/>
    <w:rsid w:val="002E2DE4"/>
    <w:rsid w:val="002F53A2"/>
    <w:rsid w:val="00313E1F"/>
    <w:rsid w:val="003316BA"/>
    <w:rsid w:val="00351DFC"/>
    <w:rsid w:val="00355E13"/>
    <w:rsid w:val="00362535"/>
    <w:rsid w:val="00386EAF"/>
    <w:rsid w:val="00387BF9"/>
    <w:rsid w:val="003A57F2"/>
    <w:rsid w:val="003C67BA"/>
    <w:rsid w:val="003D31BB"/>
    <w:rsid w:val="003E4511"/>
    <w:rsid w:val="003F16E7"/>
    <w:rsid w:val="003F6547"/>
    <w:rsid w:val="00400A9F"/>
    <w:rsid w:val="00407C72"/>
    <w:rsid w:val="00425164"/>
    <w:rsid w:val="004252D1"/>
    <w:rsid w:val="00447F75"/>
    <w:rsid w:val="00452584"/>
    <w:rsid w:val="00460F66"/>
    <w:rsid w:val="00467805"/>
    <w:rsid w:val="00485490"/>
    <w:rsid w:val="00491CB1"/>
    <w:rsid w:val="00497715"/>
    <w:rsid w:val="004A58B3"/>
    <w:rsid w:val="004C31FD"/>
    <w:rsid w:val="004D6D89"/>
    <w:rsid w:val="004E088E"/>
    <w:rsid w:val="00515704"/>
    <w:rsid w:val="00521C80"/>
    <w:rsid w:val="00522E0B"/>
    <w:rsid w:val="00525376"/>
    <w:rsid w:val="0053526F"/>
    <w:rsid w:val="00543E9E"/>
    <w:rsid w:val="0054495B"/>
    <w:rsid w:val="0057413C"/>
    <w:rsid w:val="005A549E"/>
    <w:rsid w:val="005C07B7"/>
    <w:rsid w:val="005D0114"/>
    <w:rsid w:val="005D0F26"/>
    <w:rsid w:val="005E06ED"/>
    <w:rsid w:val="0060038C"/>
    <w:rsid w:val="00606F20"/>
    <w:rsid w:val="006137C3"/>
    <w:rsid w:val="00620307"/>
    <w:rsid w:val="00622553"/>
    <w:rsid w:val="00627928"/>
    <w:rsid w:val="00642ECB"/>
    <w:rsid w:val="0066336D"/>
    <w:rsid w:val="00664240"/>
    <w:rsid w:val="00672BFE"/>
    <w:rsid w:val="00673F84"/>
    <w:rsid w:val="0068324F"/>
    <w:rsid w:val="00683DF2"/>
    <w:rsid w:val="00690C5A"/>
    <w:rsid w:val="006A4966"/>
    <w:rsid w:val="006B1354"/>
    <w:rsid w:val="006B25C8"/>
    <w:rsid w:val="006D01D4"/>
    <w:rsid w:val="006D20DE"/>
    <w:rsid w:val="006F4AE7"/>
    <w:rsid w:val="00711AB0"/>
    <w:rsid w:val="00717C14"/>
    <w:rsid w:val="00723D18"/>
    <w:rsid w:val="00726A9F"/>
    <w:rsid w:val="00727875"/>
    <w:rsid w:val="00727AA6"/>
    <w:rsid w:val="007454D4"/>
    <w:rsid w:val="0075009A"/>
    <w:rsid w:val="007557F8"/>
    <w:rsid w:val="00762B7F"/>
    <w:rsid w:val="00771CD9"/>
    <w:rsid w:val="007A403D"/>
    <w:rsid w:val="007A58EF"/>
    <w:rsid w:val="007C2457"/>
    <w:rsid w:val="007C3394"/>
    <w:rsid w:val="007C3EB3"/>
    <w:rsid w:val="007C4069"/>
    <w:rsid w:val="007C73C3"/>
    <w:rsid w:val="007E750A"/>
    <w:rsid w:val="007F0F01"/>
    <w:rsid w:val="00800E33"/>
    <w:rsid w:val="00825D0D"/>
    <w:rsid w:val="008333E3"/>
    <w:rsid w:val="008503B1"/>
    <w:rsid w:val="00852F88"/>
    <w:rsid w:val="008620F8"/>
    <w:rsid w:val="00883C36"/>
    <w:rsid w:val="008902DD"/>
    <w:rsid w:val="00891918"/>
    <w:rsid w:val="00892890"/>
    <w:rsid w:val="008B5B33"/>
    <w:rsid w:val="008C4845"/>
    <w:rsid w:val="008E1BD5"/>
    <w:rsid w:val="008E7D01"/>
    <w:rsid w:val="008F334F"/>
    <w:rsid w:val="00900D15"/>
    <w:rsid w:val="00900F8E"/>
    <w:rsid w:val="00902562"/>
    <w:rsid w:val="009071B2"/>
    <w:rsid w:val="00912933"/>
    <w:rsid w:val="00913880"/>
    <w:rsid w:val="00914E50"/>
    <w:rsid w:val="00922FC4"/>
    <w:rsid w:val="009460BD"/>
    <w:rsid w:val="00960F59"/>
    <w:rsid w:val="00962901"/>
    <w:rsid w:val="00973DA3"/>
    <w:rsid w:val="00975C44"/>
    <w:rsid w:val="009921B6"/>
    <w:rsid w:val="00992FCC"/>
    <w:rsid w:val="00996785"/>
    <w:rsid w:val="00997FB9"/>
    <w:rsid w:val="009B19AD"/>
    <w:rsid w:val="009B3A2F"/>
    <w:rsid w:val="009B7A3E"/>
    <w:rsid w:val="009C0B24"/>
    <w:rsid w:val="009D185B"/>
    <w:rsid w:val="009D1D00"/>
    <w:rsid w:val="009E2E87"/>
    <w:rsid w:val="009F5881"/>
    <w:rsid w:val="00A46229"/>
    <w:rsid w:val="00A470A1"/>
    <w:rsid w:val="00A53053"/>
    <w:rsid w:val="00A73ACB"/>
    <w:rsid w:val="00A7680A"/>
    <w:rsid w:val="00AA51F6"/>
    <w:rsid w:val="00AB1351"/>
    <w:rsid w:val="00AB6DCC"/>
    <w:rsid w:val="00AC4DD1"/>
    <w:rsid w:val="00AC7C91"/>
    <w:rsid w:val="00AD3908"/>
    <w:rsid w:val="00AD4A84"/>
    <w:rsid w:val="00AF442C"/>
    <w:rsid w:val="00B17D30"/>
    <w:rsid w:val="00B34020"/>
    <w:rsid w:val="00B414B3"/>
    <w:rsid w:val="00B430F7"/>
    <w:rsid w:val="00B47E85"/>
    <w:rsid w:val="00B72CED"/>
    <w:rsid w:val="00B801E2"/>
    <w:rsid w:val="00BD08EE"/>
    <w:rsid w:val="00BF14D4"/>
    <w:rsid w:val="00C03333"/>
    <w:rsid w:val="00C17F36"/>
    <w:rsid w:val="00C33912"/>
    <w:rsid w:val="00C41445"/>
    <w:rsid w:val="00C51B9D"/>
    <w:rsid w:val="00C615C3"/>
    <w:rsid w:val="00C71FA6"/>
    <w:rsid w:val="00C87B38"/>
    <w:rsid w:val="00CA0254"/>
    <w:rsid w:val="00CA45BE"/>
    <w:rsid w:val="00CE287E"/>
    <w:rsid w:val="00CF20D1"/>
    <w:rsid w:val="00CF3506"/>
    <w:rsid w:val="00D027E4"/>
    <w:rsid w:val="00D13F1F"/>
    <w:rsid w:val="00D240F6"/>
    <w:rsid w:val="00D26742"/>
    <w:rsid w:val="00D5098B"/>
    <w:rsid w:val="00D554C2"/>
    <w:rsid w:val="00D57DED"/>
    <w:rsid w:val="00D66D5E"/>
    <w:rsid w:val="00D93CEE"/>
    <w:rsid w:val="00D9537D"/>
    <w:rsid w:val="00DB3416"/>
    <w:rsid w:val="00DB5FEE"/>
    <w:rsid w:val="00DD16F5"/>
    <w:rsid w:val="00DD30FE"/>
    <w:rsid w:val="00DF0A7B"/>
    <w:rsid w:val="00DF2959"/>
    <w:rsid w:val="00DF2FCA"/>
    <w:rsid w:val="00E17CD5"/>
    <w:rsid w:val="00E23443"/>
    <w:rsid w:val="00E23FFF"/>
    <w:rsid w:val="00E603A8"/>
    <w:rsid w:val="00E610C1"/>
    <w:rsid w:val="00E74529"/>
    <w:rsid w:val="00E854C8"/>
    <w:rsid w:val="00EB15DF"/>
    <w:rsid w:val="00EB205E"/>
    <w:rsid w:val="00EB460A"/>
    <w:rsid w:val="00EB539D"/>
    <w:rsid w:val="00EE4925"/>
    <w:rsid w:val="00EE55AB"/>
    <w:rsid w:val="00F156DB"/>
    <w:rsid w:val="00F15EEE"/>
    <w:rsid w:val="00F2172D"/>
    <w:rsid w:val="00F27781"/>
    <w:rsid w:val="00F319CC"/>
    <w:rsid w:val="00F34435"/>
    <w:rsid w:val="00F4528E"/>
    <w:rsid w:val="00F45F4F"/>
    <w:rsid w:val="00F479B2"/>
    <w:rsid w:val="00F5314F"/>
    <w:rsid w:val="00F66214"/>
    <w:rsid w:val="00F70B41"/>
    <w:rsid w:val="00F929AD"/>
    <w:rsid w:val="00FB57F8"/>
    <w:rsid w:val="00FB5B24"/>
    <w:rsid w:val="00FF4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1A79741"/>
  <w15:chartTrackingRefBased/>
  <w15:docId w15:val="{61D99F5C-6B7F-6949-9C2F-5C676DB17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Textkörper CS)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672BFE"/>
  </w:style>
  <w:style w:type="paragraph" w:styleId="Kopfzeile">
    <w:name w:val="header"/>
    <w:basedOn w:val="Standard"/>
    <w:link w:val="KopfzeileZchn"/>
    <w:uiPriority w:val="99"/>
    <w:unhideWhenUsed/>
    <w:rsid w:val="00672BF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72BFE"/>
  </w:style>
  <w:style w:type="paragraph" w:styleId="Fuzeile">
    <w:name w:val="footer"/>
    <w:basedOn w:val="Standard"/>
    <w:link w:val="FuzeileZchn"/>
    <w:uiPriority w:val="99"/>
    <w:unhideWhenUsed/>
    <w:rsid w:val="00672BF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72B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88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Hoeh</dc:creator>
  <cp:keywords/>
  <dc:description/>
  <cp:lastModifiedBy>Benedikt Hoeh</cp:lastModifiedBy>
  <cp:revision>2</cp:revision>
  <dcterms:created xsi:type="dcterms:W3CDTF">2024-08-18T14:18:00Z</dcterms:created>
  <dcterms:modified xsi:type="dcterms:W3CDTF">2025-05-29T17:38:00Z</dcterms:modified>
</cp:coreProperties>
</file>